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518" w:type="dxa"/>
        <w:tblLook w:val="04A0" w:firstRow="1" w:lastRow="0" w:firstColumn="1" w:lastColumn="0" w:noHBand="0" w:noVBand="1"/>
      </w:tblPr>
      <w:tblGrid>
        <w:gridCol w:w="823"/>
        <w:gridCol w:w="4560"/>
        <w:gridCol w:w="2357"/>
        <w:gridCol w:w="3348"/>
        <w:gridCol w:w="2430"/>
      </w:tblGrid>
      <w:tr w:rsidR="00850AD0" w:rsidRPr="008925DA" w:rsidTr="00652B8B">
        <w:trPr>
          <w:trHeight w:val="290"/>
        </w:trPr>
        <w:tc>
          <w:tcPr>
            <w:tcW w:w="13518" w:type="dxa"/>
            <w:gridSpan w:val="5"/>
            <w:noWrap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Table S11: Serum logistic regression 90 day transplant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index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labe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regression_coefficient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_value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_values_adjusted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elargon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4.245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89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utamine 2TMS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3.309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64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isoleucine min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4.299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.39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cap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289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oxal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579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94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methylhexadecano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781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21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fructose 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664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9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rabit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068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39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ylit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112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13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hreitol 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117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.82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henylethylam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226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24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0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maltose 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790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97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1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ucuronic acid mix spec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480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.82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1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histid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766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28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3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rachid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646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74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3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-hydroxyphenylacet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932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97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14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-hydroxyprol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06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32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4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-phenyllact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893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62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4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nicotin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.833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43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4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,6-anhydrogalactos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192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48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5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-methoxytryptam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325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.84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5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arabanic acid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55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04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-oxogluconic acid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098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1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8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-deoxyerythrit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12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36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8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alacton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18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31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8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ribon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003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65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9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hthal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447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13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9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hosphoric acid.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3.479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78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9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sparagine 2TMS min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.842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98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0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beta-mannosylglycerate min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877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.53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1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erythros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92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47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2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N-acetyl-D-tryptophan minor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136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5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3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homoser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753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.27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3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-methyladenos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562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47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23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mannos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898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.02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4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,4-dihydroxyphenylacet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1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16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5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13253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5.357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99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5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56938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5.427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.58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5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55340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282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05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8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3548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534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07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8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0186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146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.01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9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891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210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91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9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350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.619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8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0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597213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3.484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88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1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5582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418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.28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1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16428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28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38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2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13193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687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70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2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3629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626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46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3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0791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986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27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3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95239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948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81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4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7367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492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41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4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6200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4.182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20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35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4849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890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89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6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08557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94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35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6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16838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4.293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94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6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5692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573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91E-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N-acetylglycine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700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15E-0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.9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9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arta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228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82E-0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.9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0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quinolin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359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40E-0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.9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2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-aminovaleric acid lactam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996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.96E-0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.9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3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antothen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138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.49E-0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.9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stea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913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20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hreonine min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489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54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erythrit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947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27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inos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919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49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hospho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6.359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36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0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-hydroxyvale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005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52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isorhamnos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302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41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8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-ketoisocaproic acid min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07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88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9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-hydroxyindole-3-acetic acid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946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43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30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60769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207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56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1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640860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114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49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2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61807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3.189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32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5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1195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086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99E-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3E-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methion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93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fucose 1 + rhamnose 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825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sucros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764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valine TMS1x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969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0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ipecol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.523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1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fucos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984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agatose 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845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3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hypoxanthine mix spec with ornith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533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5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yrophosphat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.420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5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uta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377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6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uanos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198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6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ropane-1,3-diol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510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1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cyclohexylamine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150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3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inulobiose 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414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25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2169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288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6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8905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133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6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00850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592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7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61262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22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7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3597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580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8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356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6.42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9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8187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823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9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3810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63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9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1397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7.558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1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14770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.77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2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97413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935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3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8479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354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4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65334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217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5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31850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522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serine min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151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lau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271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1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cyste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480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4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-methylinosine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118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25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11979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273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0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19959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560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1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73773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.50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2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387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16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3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6793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023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rol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18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4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dip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932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6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-aminoisobuty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541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6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07223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8.425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7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13143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.328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0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99123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373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1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0132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.442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2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735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.736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0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lanine 3TMS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305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dodeca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21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9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methionine sulfoxide minor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60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8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38057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79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lact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95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4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lys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39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beta-sitoster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860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utamine dehydrated 2TMS min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522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elaid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990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0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cellobiot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782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8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hippuric acid 1TMS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046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8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-hydroxypyrid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474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3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N-acetyl-D-mannosamine maj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037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8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34717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429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5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-deoxyerythrit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254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3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85397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5.169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5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61755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23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3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hreonic acid 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6.343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9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1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50872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.321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9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3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86017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96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9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sparagine dehydrate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45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5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-monoolein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06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8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hym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039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4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capryl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025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1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mannitol mix spec with histid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3.574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6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zela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606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benzoic acid mix spec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4.342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4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ycerol-3-galactosid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06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yce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164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8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3618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964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2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362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024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4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8601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2.725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6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alactos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4.301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3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homovanillic and 4-hydroxymandelic acid - mixed spectrum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156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4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-ketoadip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344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0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N-methylalan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9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9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lan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914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ribit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44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4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0873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6.742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cholester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158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methanolphosphat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975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8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N-acetylglutamat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054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ornithine 4TMS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173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6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2831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12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idonic acid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068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5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-monostearin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079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fructose 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787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ocopherol alpha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984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,5-anhydroglucitol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294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biure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921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2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09540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10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entadecano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965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6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lpha ketogluta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21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1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yruv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252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4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utamine dehydrate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933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5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rans-4-hydroxyprol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399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5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3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henylacet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984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2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5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isolinoleic acid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780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1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7743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97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31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65393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940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7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ycol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019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9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4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612627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.291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9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aur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983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2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,3-dihydroxybutanoic acid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812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phenylalanine TMS1x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96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7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39455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762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3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1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saccha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238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7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199794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1.179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9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hydroxylam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76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4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9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19994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010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4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8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shikim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782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4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8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salicyl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514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4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8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9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537868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2.481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4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8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utamate TMS2x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726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9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6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hreose meox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661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5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9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ucose 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73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5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9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4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53774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760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5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0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22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rehalos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838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59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09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lucose 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771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1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80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dihydro-3-coumar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705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1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0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N-acetyl-D-hexosam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658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1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0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-aminoisobutyric acid 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98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1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2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lactobion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627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1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1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cysteine-glyc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626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4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1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5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6850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718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6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2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0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-hydroxymethyl-2-furoic acid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802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2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0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shikimic acid.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744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3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1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beta-alanine min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8341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76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3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1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565868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772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8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42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4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inositol allo-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144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8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4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5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86054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.114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8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5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5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30964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678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9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5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4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19978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810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09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9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5-hydroxynorvaline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823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7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2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-methoxytyrosine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590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0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7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lastRenderedPageBreak/>
              <w:t>9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-deoxytetronic acid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661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1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9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31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methionine sulfoxide maj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61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2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0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5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566268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783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3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33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tryptophan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717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43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41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1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furoylglycine NIST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689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7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9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5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5446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697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77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96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serine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6738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18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307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64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spartate minor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626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0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344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7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conit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544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18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359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65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25430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5732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2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369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126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galacturon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5877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5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408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249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204344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6465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62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42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8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succinic acid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5873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9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46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82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asparagine minor 2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-0.7936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9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465</w:t>
            </w:r>
          </w:p>
        </w:tc>
      </w:tr>
      <w:tr w:rsidR="00850AD0" w:rsidRPr="008925DA" w:rsidTr="00652B8B">
        <w:trPr>
          <w:trHeight w:val="290"/>
        </w:trPr>
        <w:tc>
          <w:tcPr>
            <w:tcW w:w="823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327</w:t>
            </w:r>
          </w:p>
        </w:tc>
        <w:tc>
          <w:tcPr>
            <w:tcW w:w="456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X486211</w:t>
            </w:r>
          </w:p>
        </w:tc>
        <w:tc>
          <w:tcPr>
            <w:tcW w:w="2357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5644</w:t>
            </w:r>
          </w:p>
        </w:tc>
        <w:tc>
          <w:tcPr>
            <w:tcW w:w="3348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29</w:t>
            </w:r>
          </w:p>
        </w:tc>
        <w:tc>
          <w:tcPr>
            <w:tcW w:w="2430" w:type="dxa"/>
            <w:noWrap/>
            <w:hideMark/>
          </w:tcPr>
          <w:p w:rsidR="00850AD0" w:rsidRPr="008925DA" w:rsidRDefault="00850AD0" w:rsidP="00652B8B">
            <w:pPr>
              <w:rPr>
                <w:rFonts w:ascii="Arial" w:hAnsi="Arial" w:cs="Arial"/>
                <w:szCs w:val="16"/>
              </w:rPr>
            </w:pPr>
            <w:r w:rsidRPr="008925DA">
              <w:rPr>
                <w:rFonts w:ascii="Arial" w:hAnsi="Arial" w:cs="Arial"/>
                <w:szCs w:val="16"/>
              </w:rPr>
              <w:t>0.0465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850A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AD0"/>
    <w:rsid w:val="007B153F"/>
    <w:rsid w:val="00850AD0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F4911B-F0D3-457B-A680-5F5E3B39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0A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50A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0AD0"/>
    <w:rPr>
      <w:color w:val="800080"/>
      <w:u w:val="single"/>
    </w:rPr>
  </w:style>
  <w:style w:type="paragraph" w:customStyle="1" w:styleId="msonormal0">
    <w:name w:val="msonormal"/>
    <w:basedOn w:val="Normal"/>
    <w:rsid w:val="00850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850A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850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0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AD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0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0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A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A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AD0"/>
    <w:rPr>
      <w:b/>
      <w:bCs/>
      <w:sz w:val="20"/>
      <w:szCs w:val="20"/>
    </w:rPr>
  </w:style>
  <w:style w:type="paragraph" w:customStyle="1" w:styleId="xl65">
    <w:name w:val="xl65"/>
    <w:basedOn w:val="Normal"/>
    <w:rsid w:val="00850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50AD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7:00Z</dcterms:created>
  <dcterms:modified xsi:type="dcterms:W3CDTF">2019-09-16T14:57:00Z</dcterms:modified>
</cp:coreProperties>
</file>